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372A2" w14:textId="066AF2AE" w:rsidR="002B3613" w:rsidRPr="00CA31DA" w:rsidRDefault="002B3613" w:rsidP="00CA31DA">
      <w:pPr>
        <w:spacing w:line="480" w:lineRule="auto"/>
        <w:jc w:val="center"/>
        <w:rPr>
          <w:rFonts w:ascii="Times New Roman" w:hAnsi="Times New Roman" w:cs="Times New Roman"/>
          <w:sz w:val="24"/>
          <w:szCs w:val="24"/>
        </w:rPr>
      </w:pPr>
      <w:r w:rsidRPr="00CA31DA">
        <w:rPr>
          <w:rFonts w:ascii="Times New Roman" w:hAnsi="Times New Roman" w:cs="Times New Roman"/>
          <w:sz w:val="24"/>
          <w:szCs w:val="24"/>
        </w:rPr>
        <w:t>Questionnaire Text</w:t>
      </w:r>
    </w:p>
    <w:p w14:paraId="4FECB4E2" w14:textId="062DE6FB"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  </w:t>
      </w:r>
      <w:r w:rsidRPr="00CA31DA">
        <w:rPr>
          <w:rFonts w:ascii="Times New Roman" w:hAnsi="Times New Roman" w:cs="Times New Roman"/>
          <w:sz w:val="24"/>
          <w:szCs w:val="24"/>
        </w:rPr>
        <w:t>What is your age?</w:t>
      </w:r>
    </w:p>
    <w:p w14:paraId="2A02E495" w14:textId="6DAF250A"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2. </w:t>
      </w:r>
      <w:r w:rsidRPr="00CA31DA">
        <w:rPr>
          <w:rFonts w:ascii="Times New Roman" w:hAnsi="Times New Roman" w:cs="Times New Roman"/>
          <w:sz w:val="24"/>
          <w:szCs w:val="24"/>
        </w:rPr>
        <w:t>What gender do you identify as?</w:t>
      </w:r>
    </w:p>
    <w:p w14:paraId="06637FAF" w14:textId="322E9486"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Male</w:t>
      </w:r>
    </w:p>
    <w:p w14:paraId="56B8AC30" w14:textId="4004B272"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Female</w:t>
      </w:r>
    </w:p>
    <w:p w14:paraId="166B0BC1" w14:textId="0F3E8A1F"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Non-binary</w:t>
      </w:r>
    </w:p>
    <w:p w14:paraId="403A9198" w14:textId="6D457E6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Other</w:t>
      </w:r>
    </w:p>
    <w:p w14:paraId="732CF554" w14:textId="1E0F4FFF"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Prefer not to say</w:t>
      </w:r>
    </w:p>
    <w:p w14:paraId="4B2592F2" w14:textId="1F3BF68E"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3. </w:t>
      </w:r>
      <w:r w:rsidRPr="00CA31DA">
        <w:rPr>
          <w:rFonts w:ascii="Times New Roman" w:hAnsi="Times New Roman" w:cs="Times New Roman"/>
          <w:sz w:val="24"/>
          <w:szCs w:val="24"/>
        </w:rPr>
        <w:t>What is the highest level of education you have completed or are currently completing?</w:t>
      </w:r>
    </w:p>
    <w:p w14:paraId="6E44FB0A" w14:textId="4C7CB8FC"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High school/secondary school equivalent</w:t>
      </w:r>
    </w:p>
    <w:p w14:paraId="2260BADC" w14:textId="67D1831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Vocational/professional training</w:t>
      </w:r>
    </w:p>
    <w:p w14:paraId="5A6E571D" w14:textId="412033A4"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University degree</w:t>
      </w:r>
    </w:p>
    <w:p w14:paraId="49B26313" w14:textId="5526809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Master’s degree</w:t>
      </w:r>
    </w:p>
    <w:p w14:paraId="152C5DBD" w14:textId="0B69EE0D"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Doctorate</w:t>
      </w:r>
    </w:p>
    <w:p w14:paraId="0BC2B9DD" w14:textId="79DE298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Other (please specify)</w:t>
      </w:r>
    </w:p>
    <w:p w14:paraId="13BB7BF5" w14:textId="520EECE3"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4. </w:t>
      </w:r>
      <w:r w:rsidRPr="00CA31DA">
        <w:rPr>
          <w:rFonts w:ascii="Times New Roman" w:hAnsi="Times New Roman" w:cs="Times New Roman"/>
          <w:sz w:val="24"/>
          <w:szCs w:val="24"/>
        </w:rPr>
        <w:t>What country do you currently live in?</w:t>
      </w:r>
    </w:p>
    <w:p w14:paraId="21A2A399" w14:textId="7C068D66"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5. </w:t>
      </w:r>
      <w:r w:rsidRPr="00CA31DA">
        <w:rPr>
          <w:rFonts w:ascii="Times New Roman" w:hAnsi="Times New Roman" w:cs="Times New Roman"/>
          <w:sz w:val="24"/>
          <w:szCs w:val="24"/>
        </w:rPr>
        <w:t>Have you had to stay at home or practice other social distancing measures severely restricting your movements because of COVID-19?</w:t>
      </w:r>
    </w:p>
    <w:p w14:paraId="65D0D055" w14:textId="5AEC4B2E"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Yes, currently </w:t>
      </w:r>
    </w:p>
    <w:p w14:paraId="20284D34" w14:textId="360CF875"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lastRenderedPageBreak/>
        <w:t>-</w:t>
      </w:r>
      <w:r w:rsidRPr="00CA31DA">
        <w:rPr>
          <w:rFonts w:ascii="Times New Roman" w:hAnsi="Times New Roman" w:cs="Times New Roman"/>
          <w:sz w:val="24"/>
          <w:szCs w:val="24"/>
        </w:rPr>
        <w:t xml:space="preserve">Yes, currently, but some restrictions have been lifted </w:t>
      </w:r>
    </w:p>
    <w:p w14:paraId="57D4A02D" w14:textId="2AA464B1"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Yes, previously, but all restrictions have been lifted </w:t>
      </w:r>
    </w:p>
    <w:p w14:paraId="226B8E9F" w14:textId="7FB79903"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No</w:t>
      </w:r>
    </w:p>
    <w:p w14:paraId="750F1A4F" w14:textId="58754F51"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6. </w:t>
      </w:r>
      <w:r w:rsidRPr="00CA31DA">
        <w:rPr>
          <w:rFonts w:ascii="Times New Roman" w:hAnsi="Times New Roman" w:cs="Times New Roman"/>
          <w:sz w:val="24"/>
          <w:szCs w:val="24"/>
        </w:rPr>
        <w:t>Please indicate for each of the 5 statements which is closest to how you have been feeling over the past 2 weeks.</w:t>
      </w:r>
    </w:p>
    <w:p w14:paraId="2770BD91" w14:textId="2FE048BD"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Options: </w:t>
      </w:r>
      <w:r w:rsidRPr="00CA31DA">
        <w:rPr>
          <w:rFonts w:ascii="Times New Roman" w:hAnsi="Times New Roman" w:cs="Times New Roman"/>
          <w:sz w:val="24"/>
          <w:szCs w:val="24"/>
        </w:rPr>
        <w:t>At no tim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Some of the tim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Less than half of the tim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More than half of the tim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Most of the tim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All of the time</w:t>
      </w:r>
    </w:p>
    <w:p w14:paraId="10E06FCD" w14:textId="41760991"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felt cheerful and in good spirits </w:t>
      </w:r>
    </w:p>
    <w:p w14:paraId="1E116C38" w14:textId="6859D4B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felt calm and relaxed </w:t>
      </w:r>
    </w:p>
    <w:p w14:paraId="0C763940" w14:textId="594276E7"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felt active and vigorous </w:t>
      </w:r>
    </w:p>
    <w:p w14:paraId="0748FBA3" w14:textId="65D85083"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woke up feeling fresh and rested </w:t>
      </w:r>
    </w:p>
    <w:p w14:paraId="4A535480" w14:textId="36958E34"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My daily life has been filled with things that interest me</w:t>
      </w:r>
    </w:p>
    <w:p w14:paraId="65DCEB33" w14:textId="42140904"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7. </w:t>
      </w:r>
      <w:r w:rsidRPr="00CA31DA">
        <w:rPr>
          <w:rFonts w:ascii="Times New Roman" w:hAnsi="Times New Roman" w:cs="Times New Roman"/>
          <w:sz w:val="24"/>
          <w:szCs w:val="24"/>
        </w:rPr>
        <w:t>Compared to this time last year, I feel that time is</w:t>
      </w:r>
    </w:p>
    <w:p w14:paraId="4CE861C5" w14:textId="227D27DA"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1 (Really dragging) </w:t>
      </w:r>
    </w:p>
    <w:p w14:paraId="499E0802" w14:textId="366E8A32"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2 </w:t>
      </w:r>
    </w:p>
    <w:p w14:paraId="545AB28D" w14:textId="49B87C40"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3 (Passing no differently) </w:t>
      </w:r>
    </w:p>
    <w:p w14:paraId="2D111BD9" w14:textId="45838628"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4 </w:t>
      </w:r>
    </w:p>
    <w:p w14:paraId="15AABA8B" w14:textId="61BE7D61"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5 (Speeding by)</w:t>
      </w:r>
    </w:p>
    <w:p w14:paraId="4D51640F" w14:textId="77777777"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lastRenderedPageBreak/>
        <w:t xml:space="preserve">8. </w:t>
      </w:r>
      <w:r w:rsidRPr="00CA31DA">
        <w:rPr>
          <w:rFonts w:ascii="Times New Roman" w:hAnsi="Times New Roman" w:cs="Times New Roman"/>
          <w:sz w:val="24"/>
          <w:szCs w:val="24"/>
        </w:rPr>
        <w:t xml:space="preserve">For this section, think about the leisure activities you engaged in during a typical month last year (that is, before COVID-19). We consider an activity any pastime you pursued or participated in because you wanted to. This might be a hobby, interest, or anything else you did during your spare time. </w:t>
      </w:r>
    </w:p>
    <w:p w14:paraId="13EEAE1A" w14:textId="77777777"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You can list up to a maximum of 5 active and 5 passive activities. If you can't think of that many, you can leave the extra spaces blank. </w:t>
      </w:r>
    </w:p>
    <w:p w14:paraId="5DB38734" w14:textId="4699DE95"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ACTIVE = You are making or doing something, like playing sports, learning languages, or woodworking</w:t>
      </w:r>
    </w:p>
    <w:p w14:paraId="17FCCA61" w14:textId="4B1C62F1"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space for 1-5]</w:t>
      </w:r>
    </w:p>
    <w:p w14:paraId="1B0CA014" w14:textId="357CFE0F"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PASSIVE = You are a spectator, like watching sports, listening to music, or going to the movies.</w:t>
      </w:r>
    </w:p>
    <w:p w14:paraId="172B44FE" w14:textId="10CE5F24"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space for 1-5]</w:t>
      </w:r>
    </w:p>
    <w:p w14:paraId="7FF0D419" w14:textId="77777777"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9. </w:t>
      </w:r>
      <w:r w:rsidRPr="00CA31DA">
        <w:rPr>
          <w:rFonts w:ascii="Times New Roman" w:hAnsi="Times New Roman" w:cs="Times New Roman"/>
          <w:sz w:val="24"/>
          <w:szCs w:val="24"/>
        </w:rPr>
        <w:t>Please indicate whether you have spent more, less, or the same amount of time on these activities during the time your area has been affected by COVID-19 (e.g., in the past 2 months)</w:t>
      </w:r>
      <w:r w:rsidRPr="00CA31DA">
        <w:rPr>
          <w:rFonts w:ascii="Times New Roman" w:hAnsi="Times New Roman" w:cs="Times New Roman"/>
          <w:sz w:val="24"/>
          <w:szCs w:val="24"/>
        </w:rPr>
        <w:t>.</w:t>
      </w:r>
    </w:p>
    <w:p w14:paraId="5824A2BF" w14:textId="59EAD036"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If you listed fewer than 10 activities, you </w:t>
      </w:r>
      <w:proofErr w:type="gramStart"/>
      <w:r w:rsidRPr="00CA31DA">
        <w:rPr>
          <w:rFonts w:ascii="Times New Roman" w:hAnsi="Times New Roman" w:cs="Times New Roman"/>
          <w:sz w:val="24"/>
          <w:szCs w:val="24"/>
        </w:rPr>
        <w:t>will</w:t>
      </w:r>
      <w:proofErr w:type="gramEnd"/>
      <w:r w:rsidRPr="00CA31DA">
        <w:rPr>
          <w:rFonts w:ascii="Times New Roman" w:hAnsi="Times New Roman" w:cs="Times New Roman"/>
          <w:sz w:val="24"/>
          <w:szCs w:val="24"/>
        </w:rPr>
        <w:t xml:space="preserve"> see some empty spaces. Please leave these blank</w:t>
      </w:r>
    </w:p>
    <w:p w14:paraId="20429A69" w14:textId="32947BAA"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Options: Less time, same amount of time, more time [each activity carried through]</w:t>
      </w:r>
    </w:p>
    <w:p w14:paraId="055908D2" w14:textId="64F5A493"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0. </w:t>
      </w:r>
      <w:r w:rsidRPr="00CA31DA">
        <w:rPr>
          <w:rFonts w:ascii="Times New Roman" w:hAnsi="Times New Roman" w:cs="Times New Roman"/>
          <w:sz w:val="24"/>
          <w:szCs w:val="24"/>
        </w:rPr>
        <w:t>In addition to the activities above, have you taken up any new or rediscovered any old activities that you used to do?</w:t>
      </w:r>
    </w:p>
    <w:p w14:paraId="3EB78E31" w14:textId="42760F3F"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Yes</w:t>
      </w:r>
    </w:p>
    <w:p w14:paraId="4633CEBC" w14:textId="26C70250" w:rsidR="002B3613" w:rsidRPr="00CA31DA" w:rsidRDefault="002B3613" w:rsidP="00CA31DA">
      <w:pPr>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No</w:t>
      </w:r>
    </w:p>
    <w:p w14:paraId="69AE570C" w14:textId="01557EA8"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lastRenderedPageBreak/>
        <w:t xml:space="preserve">11. </w:t>
      </w:r>
      <w:r w:rsidRPr="00CA31DA">
        <w:rPr>
          <w:rFonts w:ascii="Times New Roman" w:hAnsi="Times New Roman" w:cs="Times New Roman"/>
          <w:sz w:val="24"/>
          <w:szCs w:val="24"/>
        </w:rPr>
        <w:t xml:space="preserve">Please list any additional activities you have engaged in during the time your area has been affected by COVID-19. You should also indicate whether each activity is completely new to you or if it is a rediscovered activity that you used to do. </w:t>
      </w:r>
    </w:p>
    <w:p w14:paraId="385E2E36" w14:textId="77777777" w:rsidR="002B3613" w:rsidRPr="00CA31DA" w:rsidRDefault="002B3613" w:rsidP="00CA31DA">
      <w:pPr>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You can list up to a maximum of 3 active and 3 passive activities. If you can't think of that many, you can leave the extra spaces blank. </w:t>
      </w:r>
    </w:p>
    <w:p w14:paraId="3BB085F6" w14:textId="2C03A9DE" w:rsidR="002B3613" w:rsidRPr="00CA31DA" w:rsidRDefault="002B3613"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ACTIVE = You are making or doing something, like playing sports, learning languages, or woodworking.</w:t>
      </w:r>
    </w:p>
    <w:p w14:paraId="23988477" w14:textId="1613996A" w:rsidR="002B3613" w:rsidRPr="00CA31DA" w:rsidRDefault="002B3613"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PASSIVE = You are a spectator, like watching sports, listening to music, or going to the movies</w:t>
      </w:r>
    </w:p>
    <w:p w14:paraId="6D2D7349" w14:textId="1435156A" w:rsidR="002B3613" w:rsidRPr="00CA31DA" w:rsidRDefault="002B3613"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for each] This activity is [new] or [rediscovered]</w:t>
      </w:r>
    </w:p>
    <w:p w14:paraId="512F5F85" w14:textId="77777777" w:rsidR="00CA31DA" w:rsidRPr="00CA31DA" w:rsidRDefault="002B3613"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2. </w:t>
      </w:r>
      <w:r w:rsidRPr="00CA31DA">
        <w:rPr>
          <w:rFonts w:ascii="Times New Roman" w:hAnsi="Times New Roman" w:cs="Times New Roman"/>
          <w:sz w:val="24"/>
          <w:szCs w:val="24"/>
        </w:rPr>
        <w:t>In general, compared to this time last year, I am spendin</w:t>
      </w:r>
      <w:r w:rsidR="00CA31DA" w:rsidRPr="00CA31DA">
        <w:rPr>
          <w:rFonts w:ascii="Times New Roman" w:hAnsi="Times New Roman" w:cs="Times New Roman"/>
          <w:sz w:val="24"/>
          <w:szCs w:val="24"/>
        </w:rPr>
        <w:t>g</w:t>
      </w:r>
    </w:p>
    <w:p w14:paraId="21705F63"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 xml:space="preserve">-More time overall on leisure activities </w:t>
      </w:r>
    </w:p>
    <w:p w14:paraId="51E4C7DA"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Less time overall on leisure activities </w:t>
      </w:r>
    </w:p>
    <w:p w14:paraId="6F082C48" w14:textId="50D3E3AA"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About the same amount of time overall </w:t>
      </w:r>
    </w:p>
    <w:p w14:paraId="5383491E" w14:textId="40677B20" w:rsidR="002B3613" w:rsidRPr="00CA31DA" w:rsidRDefault="002B3613"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 </w:t>
      </w:r>
      <w:r w:rsidR="00CA31DA" w:rsidRPr="00CA31DA">
        <w:rPr>
          <w:rFonts w:ascii="Times New Roman" w:hAnsi="Times New Roman" w:cs="Times New Roman"/>
          <w:sz w:val="24"/>
          <w:szCs w:val="24"/>
        </w:rPr>
        <w:t xml:space="preserve">13. </w:t>
      </w:r>
      <w:r w:rsidR="00CA31DA" w:rsidRPr="00CA31DA">
        <w:rPr>
          <w:rFonts w:ascii="Times New Roman" w:hAnsi="Times New Roman" w:cs="Times New Roman"/>
          <w:sz w:val="24"/>
          <w:szCs w:val="24"/>
        </w:rPr>
        <w:t>Now think about why you engaged in any of these activities during COVID-19 (e.g., in the past 2 months) and rate the importance of the following reasons. Your ratings don't have to reflect your feelings about all of the activities you listed. For example, if "to keep in shape" only applies to one activity, you can still rate it as high or as low as you would like. If you aren't sure, just go with your gut feeling.</w:t>
      </w:r>
    </w:p>
    <w:p w14:paraId="4AA85413" w14:textId="26828D57"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Options: 1 (Not at all), 2, 3 (Neutral), 4, 5 (Very much so)</w:t>
      </w:r>
    </w:p>
    <w:p w14:paraId="48E578C5"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change my daily routine </w:t>
      </w:r>
    </w:p>
    <w:p w14:paraId="72775458"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lastRenderedPageBreak/>
        <w:t>-</w:t>
      </w:r>
      <w:r w:rsidRPr="00CA31DA">
        <w:rPr>
          <w:rFonts w:ascii="Times New Roman" w:hAnsi="Times New Roman" w:cs="Times New Roman"/>
          <w:sz w:val="24"/>
          <w:szCs w:val="24"/>
        </w:rPr>
        <w:t xml:space="preserve">To get away from the responsibilities of everyday life </w:t>
      </w:r>
    </w:p>
    <w:p w14:paraId="7A169E2F"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exercise or keep in shape </w:t>
      </w:r>
    </w:p>
    <w:p w14:paraId="78A019E9"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get away from civilization for a while </w:t>
      </w:r>
    </w:p>
    <w:p w14:paraId="73F43FA6"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be close to nature </w:t>
      </w:r>
    </w:p>
    <w:p w14:paraId="421B8183"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be creative </w:t>
      </w:r>
    </w:p>
    <w:p w14:paraId="00BEFE0E"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relax physically </w:t>
      </w:r>
    </w:p>
    <w:p w14:paraId="08C3266D"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let my mind slow down for a while </w:t>
      </w:r>
    </w:p>
    <w:p w14:paraId="03728AA5"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keep contact with family or friends </w:t>
      </w:r>
    </w:p>
    <w:p w14:paraId="5E5C82C8"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get away from other people </w:t>
      </w:r>
    </w:p>
    <w:p w14:paraId="18EE05FF"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talk to new and varied people </w:t>
      </w:r>
    </w:p>
    <w:p w14:paraId="366758F2"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help bring the family together more </w:t>
      </w:r>
    </w:p>
    <w:p w14:paraId="352135AA"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show others I could do something </w:t>
      </w:r>
    </w:p>
    <w:p w14:paraId="63AF2716"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make others think highly of me </w:t>
      </w:r>
    </w:p>
    <w:p w14:paraId="388CC76D"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be in charge or run things </w:t>
      </w:r>
    </w:p>
    <w:p w14:paraId="166DCD55"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help others </w:t>
      </w:r>
    </w:p>
    <w:p w14:paraId="10B7FFDF"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For the excitement </w:t>
      </w:r>
    </w:p>
    <w:p w14:paraId="275B85B6"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see the results of my efforts </w:t>
      </w:r>
    </w:p>
    <w:p w14:paraId="725FC020"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practice my skills and abilities </w:t>
      </w:r>
    </w:p>
    <w:p w14:paraId="6A9375FD"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lastRenderedPageBreak/>
        <w:t>-</w:t>
      </w:r>
      <w:r w:rsidRPr="00CA31DA">
        <w:rPr>
          <w:rFonts w:ascii="Times New Roman" w:hAnsi="Times New Roman" w:cs="Times New Roman"/>
          <w:sz w:val="24"/>
          <w:szCs w:val="24"/>
        </w:rPr>
        <w:t xml:space="preserve">Because of the competition </w:t>
      </w:r>
    </w:p>
    <w:p w14:paraId="00CFBE3C"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learn what I am capable of </w:t>
      </w:r>
    </w:p>
    <w:p w14:paraId="58B00838"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keep busy </w:t>
      </w:r>
    </w:p>
    <w:p w14:paraId="6FC4748B" w14:textId="77777777" w:rsid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avoid boredom </w:t>
      </w:r>
    </w:p>
    <w:p w14:paraId="1AFC18AE" w14:textId="761DC96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To use my mind</w:t>
      </w:r>
    </w:p>
    <w:p w14:paraId="4E9C2823"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think about my personal values </w:t>
      </w:r>
    </w:p>
    <w:p w14:paraId="0DADADC1"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help focus better on my work </w:t>
      </w:r>
    </w:p>
    <w:p w14:paraId="30722620"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To feel as though I am in control of something in my life</w:t>
      </w:r>
    </w:p>
    <w:p w14:paraId="359B59B0"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To improve my mood </w:t>
      </w:r>
    </w:p>
    <w:p w14:paraId="28A3929D"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manage my stress </w:t>
      </w:r>
    </w:p>
    <w:p w14:paraId="0F4AD254"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 xml:space="preserve">-To </w:t>
      </w:r>
      <w:r w:rsidRPr="00CA31DA">
        <w:rPr>
          <w:rFonts w:ascii="Times New Roman" w:hAnsi="Times New Roman" w:cs="Times New Roman"/>
          <w:sz w:val="24"/>
          <w:szCs w:val="24"/>
        </w:rPr>
        <w:t xml:space="preserve">give me a sense of purpose </w:t>
      </w:r>
    </w:p>
    <w:p w14:paraId="07E85ED9"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be good at something </w:t>
      </w:r>
    </w:p>
    <w:p w14:paraId="2259BE97"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o feel that I am nurturing or taking care of something </w:t>
      </w:r>
    </w:p>
    <w:p w14:paraId="79750956" w14:textId="63DCCBB3"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To get away from the news about current events</w:t>
      </w:r>
    </w:p>
    <w:p w14:paraId="2DF4CE8F" w14:textId="77777777"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14. If you have generally been spending less time on leisure activities during COVID-19, please rate the extent to which the following reasons have influenced this:</w:t>
      </w:r>
    </w:p>
    <w:p w14:paraId="23A5000B" w14:textId="77777777"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Options: 1 (Not at all), 2, 3 (Neutral), 4, 5 (Very much so)</w:t>
      </w:r>
    </w:p>
    <w:p w14:paraId="280D9D06" w14:textId="2D4DB696"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am busy working from home </w:t>
      </w:r>
    </w:p>
    <w:p w14:paraId="3D87FED1"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am busy working outside the home </w:t>
      </w:r>
    </w:p>
    <w:p w14:paraId="4DF4E785"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lastRenderedPageBreak/>
        <w:t>-</w:t>
      </w:r>
      <w:r w:rsidRPr="00CA31DA">
        <w:rPr>
          <w:rFonts w:ascii="Times New Roman" w:hAnsi="Times New Roman" w:cs="Times New Roman"/>
          <w:sz w:val="24"/>
          <w:szCs w:val="24"/>
        </w:rPr>
        <w:t xml:space="preserve">I have childcare responsibilities </w:t>
      </w:r>
    </w:p>
    <w:p w14:paraId="1C017CFB"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caring responsibilities (excluding childcare) </w:t>
      </w:r>
    </w:p>
    <w:p w14:paraId="19BF3A0D"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am busy with school or university </w:t>
      </w:r>
    </w:p>
    <w:p w14:paraId="2598F4C5"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experienced problems with my physical health </w:t>
      </w:r>
    </w:p>
    <w:p w14:paraId="4578248B"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do not have adequate transportation </w:t>
      </w:r>
    </w:p>
    <w:p w14:paraId="7CC21A83"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The place(s) I would go for my activities are closed </w:t>
      </w:r>
    </w:p>
    <w:p w14:paraId="43E08BA3"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don't have anyone to do them with </w:t>
      </w:r>
    </w:p>
    <w:p w14:paraId="63F81E1B"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am experiencing financial difficulties </w:t>
      </w:r>
    </w:p>
    <w:p w14:paraId="218FDE6C"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do not have adequate resources </w:t>
      </w:r>
    </w:p>
    <w:p w14:paraId="2B07A400"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been feeling less motivated </w:t>
      </w:r>
    </w:p>
    <w:p w14:paraId="1AC67031"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been feeling low or depressed </w:t>
      </w:r>
    </w:p>
    <w:p w14:paraId="0A966EBF"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been feeling anxious </w:t>
      </w:r>
    </w:p>
    <w:p w14:paraId="31D392E7" w14:textId="7777777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I have had difficulty concentrating </w:t>
      </w:r>
    </w:p>
    <w:p w14:paraId="287F8D96" w14:textId="465028C7"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I have less free time available</w:t>
      </w:r>
    </w:p>
    <w:p w14:paraId="0C3940A6" w14:textId="145982D4" w:rsidR="00CA31DA" w:rsidRPr="00CA31DA" w:rsidRDefault="00CA31DA" w:rsidP="00CA31DA">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Other (please specify):</w:t>
      </w:r>
    </w:p>
    <w:p w14:paraId="48FCACCC" w14:textId="23BA37D6"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5. </w:t>
      </w:r>
      <w:r w:rsidRPr="00CA31DA">
        <w:rPr>
          <w:rFonts w:ascii="Times New Roman" w:hAnsi="Times New Roman" w:cs="Times New Roman"/>
          <w:sz w:val="24"/>
          <w:szCs w:val="24"/>
        </w:rPr>
        <w:t>Do you intend to keep doing any of these activities after COVID-19?</w:t>
      </w:r>
    </w:p>
    <w:p w14:paraId="39FCDCD7" w14:textId="1E45CE6A"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If you listed fewer than 16 activities, you </w:t>
      </w:r>
      <w:proofErr w:type="gramStart"/>
      <w:r w:rsidRPr="00CA31DA">
        <w:rPr>
          <w:rFonts w:ascii="Times New Roman" w:hAnsi="Times New Roman" w:cs="Times New Roman"/>
          <w:sz w:val="24"/>
          <w:szCs w:val="24"/>
        </w:rPr>
        <w:t>will</w:t>
      </w:r>
      <w:proofErr w:type="gramEnd"/>
      <w:r w:rsidRPr="00CA31DA">
        <w:rPr>
          <w:rFonts w:ascii="Times New Roman" w:hAnsi="Times New Roman" w:cs="Times New Roman"/>
          <w:sz w:val="24"/>
          <w:szCs w:val="24"/>
        </w:rPr>
        <w:t xml:space="preserve"> see some empty spaces. Please leave these blank</w:t>
      </w:r>
    </w:p>
    <w:p w14:paraId="770C8DA0" w14:textId="64BB4113"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Options: </w:t>
      </w:r>
      <w:r w:rsidRPr="00CA31DA">
        <w:rPr>
          <w:rFonts w:ascii="Times New Roman" w:hAnsi="Times New Roman" w:cs="Times New Roman"/>
          <w:sz w:val="24"/>
          <w:szCs w:val="24"/>
        </w:rPr>
        <w:t>1 (I do not plan to continue this activity)</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2</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3 (Not sure)</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4</w:t>
      </w:r>
      <w:r w:rsidRPr="00CA31DA">
        <w:rPr>
          <w:rFonts w:ascii="Times New Roman" w:hAnsi="Times New Roman" w:cs="Times New Roman"/>
          <w:sz w:val="24"/>
          <w:szCs w:val="24"/>
        </w:rPr>
        <w:t>,</w:t>
      </w:r>
      <w:r w:rsidRPr="00CA31DA">
        <w:rPr>
          <w:rFonts w:ascii="Times New Roman" w:hAnsi="Times New Roman" w:cs="Times New Roman"/>
          <w:sz w:val="24"/>
          <w:szCs w:val="24"/>
        </w:rPr>
        <w:t xml:space="preserve"> 5 (I definitely plan to continue this activity)</w:t>
      </w:r>
    </w:p>
    <w:p w14:paraId="7EBC6D7C" w14:textId="420C8815"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lastRenderedPageBreak/>
        <w:t>[for each activity]</w:t>
      </w:r>
    </w:p>
    <w:p w14:paraId="75CD6046" w14:textId="17FB3009"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6. </w:t>
      </w:r>
      <w:r w:rsidRPr="00CA31DA">
        <w:rPr>
          <w:rFonts w:ascii="Times New Roman" w:hAnsi="Times New Roman" w:cs="Times New Roman"/>
          <w:sz w:val="24"/>
          <w:szCs w:val="24"/>
        </w:rPr>
        <w:t>Almost done! How many people currently live in your household?</w:t>
      </w:r>
    </w:p>
    <w:p w14:paraId="1A6E8EE1" w14:textId="2119EB2E"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7. </w:t>
      </w:r>
      <w:r w:rsidRPr="00CA31DA">
        <w:rPr>
          <w:rFonts w:ascii="Times New Roman" w:hAnsi="Times New Roman" w:cs="Times New Roman"/>
          <w:sz w:val="24"/>
          <w:szCs w:val="24"/>
        </w:rPr>
        <w:t>With whom have you been living during COVID-19? Check all that apply.</w:t>
      </w:r>
    </w:p>
    <w:p w14:paraId="59F37707"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Housemates or friends </w:t>
      </w:r>
    </w:p>
    <w:p w14:paraId="1D37D825"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My partner </w:t>
      </w:r>
    </w:p>
    <w:p w14:paraId="1AF9555B"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My children </w:t>
      </w:r>
    </w:p>
    <w:p w14:paraId="5775947C"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My parents or other family members (siblings, grandparents, etc.) </w:t>
      </w:r>
    </w:p>
    <w:p w14:paraId="77670B39"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My pets </w:t>
      </w:r>
    </w:p>
    <w:p w14:paraId="3E5A042F"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Alone </w:t>
      </w:r>
    </w:p>
    <w:p w14:paraId="7A60183A" w14:textId="48E331B3"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Other (please specify)</w:t>
      </w:r>
    </w:p>
    <w:p w14:paraId="4EF67E10" w14:textId="63B04365"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8. </w:t>
      </w:r>
      <w:r w:rsidRPr="00CA31DA">
        <w:rPr>
          <w:rFonts w:ascii="Times New Roman" w:hAnsi="Times New Roman" w:cs="Times New Roman"/>
          <w:sz w:val="24"/>
          <w:szCs w:val="24"/>
        </w:rPr>
        <w:t>Is anyone in your household considered vulnerable to COVID-19?</w:t>
      </w:r>
    </w:p>
    <w:p w14:paraId="7C165C5E" w14:textId="70744A51"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Yes</w:t>
      </w:r>
    </w:p>
    <w:p w14:paraId="3853FE70" w14:textId="0ECC3AEC"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No</w:t>
      </w:r>
    </w:p>
    <w:p w14:paraId="4BFD2768" w14:textId="648369DC"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Don’t know or decline to answer</w:t>
      </w:r>
    </w:p>
    <w:p w14:paraId="20810A2B" w14:textId="4E3CCD91"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19. </w:t>
      </w:r>
      <w:r w:rsidRPr="00CA31DA">
        <w:rPr>
          <w:rFonts w:ascii="Times New Roman" w:hAnsi="Times New Roman" w:cs="Times New Roman"/>
          <w:sz w:val="24"/>
          <w:szCs w:val="24"/>
        </w:rPr>
        <w:t>Which of the following best describes your employment status during COVID-19?</w:t>
      </w:r>
    </w:p>
    <w:p w14:paraId="47D5BEC2"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Employed, physically attending my place of work </w:t>
      </w:r>
    </w:p>
    <w:p w14:paraId="1C39549E"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Employed, working from home </w:t>
      </w:r>
    </w:p>
    <w:p w14:paraId="3807F0F0"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Employed on paid leave </w:t>
      </w:r>
    </w:p>
    <w:p w14:paraId="66A6DA2D"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lastRenderedPageBreak/>
        <w:t>-</w:t>
      </w:r>
      <w:r w:rsidRPr="00CA31DA">
        <w:rPr>
          <w:rFonts w:ascii="Times New Roman" w:hAnsi="Times New Roman" w:cs="Times New Roman"/>
          <w:sz w:val="24"/>
          <w:szCs w:val="24"/>
        </w:rPr>
        <w:t xml:space="preserve">Unemployed, receiving financial compensation </w:t>
      </w:r>
    </w:p>
    <w:p w14:paraId="4D72D297"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Unemployed, not receiving financial compensation </w:t>
      </w:r>
    </w:p>
    <w:p w14:paraId="57BA5FA9"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Stay-at-home parent </w:t>
      </w:r>
    </w:p>
    <w:p w14:paraId="6B3FA6CC"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Retired </w:t>
      </w:r>
    </w:p>
    <w:p w14:paraId="7E7F218A" w14:textId="77777777"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 xml:space="preserve">Student </w:t>
      </w:r>
    </w:p>
    <w:p w14:paraId="0DA713AA" w14:textId="4493DA54" w:rsidR="00CA31DA" w:rsidRPr="00CA31DA" w:rsidRDefault="00CA31DA" w:rsidP="006F2441">
      <w:pPr>
        <w:tabs>
          <w:tab w:val="right" w:pos="9360"/>
        </w:tabs>
        <w:spacing w:line="480" w:lineRule="auto"/>
        <w:ind w:left="720"/>
        <w:rPr>
          <w:rFonts w:ascii="Times New Roman" w:hAnsi="Times New Roman" w:cs="Times New Roman"/>
          <w:sz w:val="24"/>
          <w:szCs w:val="24"/>
        </w:rPr>
      </w:pPr>
      <w:r w:rsidRPr="00CA31DA">
        <w:rPr>
          <w:rFonts w:ascii="Times New Roman" w:hAnsi="Times New Roman" w:cs="Times New Roman"/>
          <w:sz w:val="24"/>
          <w:szCs w:val="24"/>
        </w:rPr>
        <w:t>-</w:t>
      </w:r>
      <w:r w:rsidRPr="00CA31DA">
        <w:rPr>
          <w:rFonts w:ascii="Times New Roman" w:hAnsi="Times New Roman" w:cs="Times New Roman"/>
          <w:sz w:val="24"/>
          <w:szCs w:val="24"/>
        </w:rPr>
        <w:t>Other</w:t>
      </w:r>
    </w:p>
    <w:p w14:paraId="5D4FD1A2" w14:textId="77777777"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20. </w:t>
      </w:r>
      <w:r w:rsidRPr="00CA31DA">
        <w:rPr>
          <w:rFonts w:ascii="Times New Roman" w:hAnsi="Times New Roman" w:cs="Times New Roman"/>
          <w:sz w:val="24"/>
          <w:szCs w:val="24"/>
        </w:rPr>
        <w:t xml:space="preserve">What is or was your main paid occupation? Your answer should focus on your field or area of work, rather than the level of appointment held. </w:t>
      </w:r>
    </w:p>
    <w:p w14:paraId="1C503A79" w14:textId="77777777"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 xml:space="preserve">If you are unemployed or retired, please indicate your most recent occupation. </w:t>
      </w:r>
    </w:p>
    <w:p w14:paraId="772BA174" w14:textId="5A2A1ABA" w:rsidR="00CA31DA" w:rsidRPr="00CA31DA" w:rsidRDefault="00CA31DA" w:rsidP="00CA31DA">
      <w:pPr>
        <w:tabs>
          <w:tab w:val="right" w:pos="9360"/>
        </w:tabs>
        <w:spacing w:line="480" w:lineRule="auto"/>
        <w:rPr>
          <w:rFonts w:ascii="Times New Roman" w:hAnsi="Times New Roman" w:cs="Times New Roman"/>
          <w:sz w:val="24"/>
          <w:szCs w:val="24"/>
        </w:rPr>
      </w:pPr>
      <w:r w:rsidRPr="00CA31DA">
        <w:rPr>
          <w:rFonts w:ascii="Times New Roman" w:hAnsi="Times New Roman" w:cs="Times New Roman"/>
          <w:sz w:val="24"/>
          <w:szCs w:val="24"/>
        </w:rPr>
        <w:t>If you are a student, teacher, or lecturer, please also include your subject area</w:t>
      </w:r>
    </w:p>
    <w:sectPr w:rsidR="00CA31DA" w:rsidRPr="00CA3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535508"/>
    <w:multiLevelType w:val="hybridMultilevel"/>
    <w:tmpl w:val="5CCC6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613"/>
    <w:rsid w:val="002B3613"/>
    <w:rsid w:val="006F2441"/>
    <w:rsid w:val="00CA3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55FFF"/>
  <w15:chartTrackingRefBased/>
  <w15:docId w15:val="{C4D6CE6A-D345-4CE4-AC33-6E2E2762C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6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9</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dc:creator>
  <cp:keywords/>
  <dc:description/>
  <cp:lastModifiedBy> </cp:lastModifiedBy>
  <cp:revision>1</cp:revision>
  <dcterms:created xsi:type="dcterms:W3CDTF">2021-04-06T19:16:00Z</dcterms:created>
  <dcterms:modified xsi:type="dcterms:W3CDTF">2021-04-06T19:42:00Z</dcterms:modified>
</cp:coreProperties>
</file>